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77E95" w:rsidRDefault="009406B1">
      <w:pPr>
        <w:rPr>
          <w:rFonts w:asciiTheme="majorBidi" w:hAnsiTheme="majorBidi" w:cstheme="majorBidi"/>
          <w:b/>
          <w:bCs/>
          <w:sz w:val="32"/>
          <w:szCs w:val="32"/>
        </w:rPr>
      </w:pPr>
      <w:r w:rsidRPr="009406B1">
        <w:rPr>
          <w:rFonts w:asciiTheme="majorBidi" w:hAnsiTheme="majorBidi" w:cstheme="majorBidi"/>
          <w:b/>
          <w:bCs/>
          <w:sz w:val="32"/>
          <w:szCs w:val="32"/>
        </w:rPr>
        <w:t xml:space="preserve">Supplementary table </w:t>
      </w:r>
    </w:p>
    <w:p w:rsidR="00CF5457" w:rsidRPr="00CF5457" w:rsidRDefault="00CF5457" w:rsidP="00CF5457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Supplementary t</w:t>
      </w:r>
      <w:r w:rsidRPr="00CC32EE">
        <w:rPr>
          <w:rFonts w:asciiTheme="majorBidi" w:hAnsiTheme="majorBidi" w:cstheme="majorBidi"/>
          <w:b/>
          <w:bCs/>
          <w:sz w:val="20"/>
          <w:szCs w:val="20"/>
        </w:rPr>
        <w:t>able 1. Top 10 most productive countries/regions for CVD research in Middle East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with additional information about GDP and research spending. </w:t>
      </w:r>
      <w:bookmarkStart w:id="0" w:name="_GoBack"/>
      <w:bookmarkEnd w:id="0"/>
    </w:p>
    <w:tbl>
      <w:tblPr>
        <w:tblStyle w:val="GridTable4-Accent1"/>
        <w:tblW w:w="10800" w:type="dxa"/>
        <w:tblInd w:w="-725" w:type="dxa"/>
        <w:tblLook w:val="04A0" w:firstRow="1" w:lastRow="0" w:firstColumn="1" w:lastColumn="0" w:noHBand="0" w:noVBand="1"/>
      </w:tblPr>
      <w:tblGrid>
        <w:gridCol w:w="778"/>
        <w:gridCol w:w="1522"/>
        <w:gridCol w:w="1470"/>
        <w:gridCol w:w="1417"/>
        <w:gridCol w:w="1483"/>
        <w:gridCol w:w="1369"/>
        <w:gridCol w:w="1237"/>
        <w:gridCol w:w="1524"/>
      </w:tblGrid>
      <w:tr w:rsidR="0009552B" w:rsidRPr="00187932" w:rsidTr="000955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</w:tcPr>
          <w:p w:rsidR="0009552B" w:rsidRPr="009B0B5C" w:rsidRDefault="0009552B" w:rsidP="00340A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B0B5C">
              <w:rPr>
                <w:rFonts w:asciiTheme="majorBidi" w:hAnsiTheme="majorBidi" w:cstheme="majorBidi"/>
                <w:sz w:val="24"/>
                <w:szCs w:val="24"/>
              </w:rPr>
              <w:t>Rank</w:t>
            </w:r>
          </w:p>
        </w:tc>
        <w:tc>
          <w:tcPr>
            <w:tcW w:w="1522" w:type="dxa"/>
          </w:tcPr>
          <w:p w:rsidR="0009552B" w:rsidRPr="009B0B5C" w:rsidRDefault="0009552B" w:rsidP="00340A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B0B5C">
              <w:rPr>
                <w:rFonts w:asciiTheme="majorBidi" w:hAnsiTheme="majorBidi" w:cstheme="majorBidi"/>
                <w:sz w:val="24"/>
                <w:szCs w:val="24"/>
              </w:rPr>
              <w:t>Country</w:t>
            </w:r>
          </w:p>
        </w:tc>
        <w:tc>
          <w:tcPr>
            <w:tcW w:w="1470" w:type="dxa"/>
          </w:tcPr>
          <w:p w:rsidR="0009552B" w:rsidRPr="009B0B5C" w:rsidRDefault="0009552B" w:rsidP="00340A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opulation (thousand)</w:t>
            </w:r>
          </w:p>
        </w:tc>
        <w:tc>
          <w:tcPr>
            <w:tcW w:w="1417" w:type="dxa"/>
          </w:tcPr>
          <w:p w:rsidR="0009552B" w:rsidRPr="009B0B5C" w:rsidRDefault="0009552B" w:rsidP="00340A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DP million USD</w:t>
            </w:r>
          </w:p>
        </w:tc>
        <w:tc>
          <w:tcPr>
            <w:tcW w:w="1483" w:type="dxa"/>
          </w:tcPr>
          <w:p w:rsidR="0009552B" w:rsidRDefault="0009552B" w:rsidP="00340A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DP/Capita</w:t>
            </w:r>
          </w:p>
        </w:tc>
        <w:tc>
          <w:tcPr>
            <w:tcW w:w="1369" w:type="dxa"/>
          </w:tcPr>
          <w:p w:rsidR="0009552B" w:rsidRPr="009B0B5C" w:rsidRDefault="0009552B" w:rsidP="00340A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pending %</w:t>
            </w:r>
          </w:p>
        </w:tc>
        <w:tc>
          <w:tcPr>
            <w:tcW w:w="1237" w:type="dxa"/>
          </w:tcPr>
          <w:p w:rsidR="0009552B" w:rsidRDefault="0009552B" w:rsidP="00340A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pending (million)</w:t>
            </w:r>
          </w:p>
        </w:tc>
        <w:tc>
          <w:tcPr>
            <w:tcW w:w="1524" w:type="dxa"/>
          </w:tcPr>
          <w:p w:rsidR="0009552B" w:rsidRDefault="0009552B" w:rsidP="00340A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search spending/ Capita</w:t>
            </w:r>
          </w:p>
        </w:tc>
      </w:tr>
      <w:tr w:rsidR="0009552B" w:rsidTr="00095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</w:tcPr>
          <w:p w:rsidR="0009552B" w:rsidRPr="009B0B5C" w:rsidRDefault="0009552B" w:rsidP="00340A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B0B5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22" w:type="dxa"/>
          </w:tcPr>
          <w:p w:rsidR="0009552B" w:rsidRPr="009B0B5C" w:rsidRDefault="0009552B" w:rsidP="0034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B0B5C">
              <w:rPr>
                <w:rFonts w:asciiTheme="majorBidi" w:hAnsiTheme="majorBidi" w:cstheme="majorBidi"/>
                <w:sz w:val="24"/>
                <w:szCs w:val="24"/>
              </w:rPr>
              <w:t>Egypt</w:t>
            </w:r>
          </w:p>
        </w:tc>
        <w:tc>
          <w:tcPr>
            <w:tcW w:w="1470" w:type="dxa"/>
          </w:tcPr>
          <w:p w:rsidR="0009552B" w:rsidRPr="009B0B5C" w:rsidRDefault="0009552B" w:rsidP="0034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0,990</w:t>
            </w:r>
          </w:p>
        </w:tc>
        <w:tc>
          <w:tcPr>
            <w:tcW w:w="1417" w:type="dxa"/>
          </w:tcPr>
          <w:p w:rsidR="0009552B" w:rsidRPr="009B0B5C" w:rsidRDefault="0009552B" w:rsidP="0034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76,748</w:t>
            </w:r>
          </w:p>
        </w:tc>
        <w:tc>
          <w:tcPr>
            <w:tcW w:w="1483" w:type="dxa"/>
          </w:tcPr>
          <w:p w:rsidR="0009552B" w:rsidRDefault="0009552B" w:rsidP="0034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295.41</w:t>
            </w:r>
          </w:p>
        </w:tc>
        <w:tc>
          <w:tcPr>
            <w:tcW w:w="1369" w:type="dxa"/>
          </w:tcPr>
          <w:p w:rsidR="0009552B" w:rsidRDefault="0009552B" w:rsidP="0034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2</w:t>
            </w:r>
          </w:p>
        </w:tc>
        <w:tc>
          <w:tcPr>
            <w:tcW w:w="1237" w:type="dxa"/>
          </w:tcPr>
          <w:p w:rsidR="0009552B" w:rsidRDefault="0009552B" w:rsidP="0034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,863</w:t>
            </w:r>
          </w:p>
        </w:tc>
        <w:tc>
          <w:tcPr>
            <w:tcW w:w="1524" w:type="dxa"/>
          </w:tcPr>
          <w:p w:rsidR="0009552B" w:rsidRDefault="0009552B" w:rsidP="0034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3.81</w:t>
            </w:r>
          </w:p>
        </w:tc>
      </w:tr>
      <w:tr w:rsidR="0009552B" w:rsidTr="000955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</w:tcPr>
          <w:p w:rsidR="0009552B" w:rsidRPr="009B0B5C" w:rsidRDefault="0009552B" w:rsidP="00340A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B0B5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22" w:type="dxa"/>
          </w:tcPr>
          <w:p w:rsidR="0009552B" w:rsidRPr="009B0B5C" w:rsidRDefault="0009552B" w:rsidP="00340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B0B5C">
              <w:rPr>
                <w:rFonts w:asciiTheme="majorBidi" w:hAnsiTheme="majorBidi" w:cstheme="majorBidi"/>
                <w:sz w:val="24"/>
                <w:szCs w:val="24"/>
              </w:rPr>
              <w:t>Saudi Arabia</w:t>
            </w:r>
          </w:p>
        </w:tc>
        <w:tc>
          <w:tcPr>
            <w:tcW w:w="1470" w:type="dxa"/>
          </w:tcPr>
          <w:p w:rsidR="0009552B" w:rsidRPr="009B0B5C" w:rsidRDefault="0009552B" w:rsidP="00340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6,409</w:t>
            </w:r>
          </w:p>
        </w:tc>
        <w:tc>
          <w:tcPr>
            <w:tcW w:w="1417" w:type="dxa"/>
          </w:tcPr>
          <w:p w:rsidR="0009552B" w:rsidRPr="009B0B5C" w:rsidRDefault="0009552B" w:rsidP="00340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108,149</w:t>
            </w:r>
          </w:p>
        </w:tc>
        <w:tc>
          <w:tcPr>
            <w:tcW w:w="1483" w:type="dxa"/>
          </w:tcPr>
          <w:p w:rsidR="0009552B" w:rsidRDefault="0009552B" w:rsidP="00340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436.13</w:t>
            </w:r>
          </w:p>
        </w:tc>
        <w:tc>
          <w:tcPr>
            <w:tcW w:w="1369" w:type="dxa"/>
          </w:tcPr>
          <w:p w:rsidR="0009552B" w:rsidRPr="009B0B5C" w:rsidRDefault="0009552B" w:rsidP="00340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6</w:t>
            </w:r>
          </w:p>
        </w:tc>
        <w:tc>
          <w:tcPr>
            <w:tcW w:w="1237" w:type="dxa"/>
          </w:tcPr>
          <w:p w:rsidR="0009552B" w:rsidRDefault="0009552B" w:rsidP="00340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,097</w:t>
            </w:r>
          </w:p>
        </w:tc>
        <w:tc>
          <w:tcPr>
            <w:tcW w:w="1524" w:type="dxa"/>
          </w:tcPr>
          <w:p w:rsidR="0009552B" w:rsidRDefault="0009552B" w:rsidP="00340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0.01</w:t>
            </w:r>
          </w:p>
        </w:tc>
      </w:tr>
      <w:tr w:rsidR="0009552B" w:rsidTr="00095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</w:tcPr>
          <w:p w:rsidR="0009552B" w:rsidRPr="009B0B5C" w:rsidRDefault="0009552B" w:rsidP="00340A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B0B5C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22" w:type="dxa"/>
          </w:tcPr>
          <w:p w:rsidR="0009552B" w:rsidRPr="009B0B5C" w:rsidRDefault="0009552B" w:rsidP="0034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B0B5C">
              <w:rPr>
                <w:rFonts w:asciiTheme="majorBidi" w:hAnsiTheme="majorBidi" w:cstheme="majorBidi"/>
                <w:sz w:val="24"/>
                <w:szCs w:val="24"/>
              </w:rPr>
              <w:t>United Arab Emirates (UAE)</w:t>
            </w:r>
          </w:p>
        </w:tc>
        <w:tc>
          <w:tcPr>
            <w:tcW w:w="1470" w:type="dxa"/>
          </w:tcPr>
          <w:p w:rsidR="0009552B" w:rsidRPr="009B0B5C" w:rsidRDefault="0009552B" w:rsidP="0034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,441</w:t>
            </w:r>
          </w:p>
        </w:tc>
        <w:tc>
          <w:tcPr>
            <w:tcW w:w="1417" w:type="dxa"/>
          </w:tcPr>
          <w:p w:rsidR="0009552B" w:rsidRPr="009B0B5C" w:rsidRDefault="0009552B" w:rsidP="0034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7,535</w:t>
            </w:r>
          </w:p>
        </w:tc>
        <w:tc>
          <w:tcPr>
            <w:tcW w:w="1483" w:type="dxa"/>
          </w:tcPr>
          <w:p w:rsidR="0009552B" w:rsidRDefault="0009552B" w:rsidP="0034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3758.61</w:t>
            </w:r>
          </w:p>
        </w:tc>
        <w:tc>
          <w:tcPr>
            <w:tcW w:w="1369" w:type="dxa"/>
          </w:tcPr>
          <w:p w:rsidR="0009552B" w:rsidRPr="009B0B5C" w:rsidRDefault="0009552B" w:rsidP="0034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</w:t>
            </w:r>
          </w:p>
        </w:tc>
        <w:tc>
          <w:tcPr>
            <w:tcW w:w="1237" w:type="dxa"/>
          </w:tcPr>
          <w:p w:rsidR="0009552B" w:rsidRDefault="0009552B" w:rsidP="0034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,613</w:t>
            </w:r>
          </w:p>
        </w:tc>
        <w:tc>
          <w:tcPr>
            <w:tcW w:w="1524" w:type="dxa"/>
          </w:tcPr>
          <w:p w:rsidR="0009552B" w:rsidRDefault="0009552B" w:rsidP="0034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06.38</w:t>
            </w:r>
          </w:p>
        </w:tc>
      </w:tr>
      <w:tr w:rsidR="0009552B" w:rsidTr="000955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</w:tcPr>
          <w:p w:rsidR="0009552B" w:rsidRPr="009B0B5C" w:rsidRDefault="0009552B" w:rsidP="00340A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22" w:type="dxa"/>
          </w:tcPr>
          <w:p w:rsidR="0009552B" w:rsidRPr="009B0B5C" w:rsidRDefault="0009552B" w:rsidP="00340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B0B5C">
              <w:rPr>
                <w:rFonts w:asciiTheme="majorBidi" w:hAnsiTheme="majorBidi" w:cstheme="majorBidi"/>
                <w:sz w:val="24"/>
                <w:szCs w:val="24"/>
              </w:rPr>
              <w:t>United states of America (USA)</w:t>
            </w:r>
          </w:p>
        </w:tc>
        <w:tc>
          <w:tcPr>
            <w:tcW w:w="1470" w:type="dxa"/>
          </w:tcPr>
          <w:p w:rsidR="0009552B" w:rsidRPr="009B0B5C" w:rsidRDefault="0009552B" w:rsidP="00340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3,288</w:t>
            </w:r>
          </w:p>
        </w:tc>
        <w:tc>
          <w:tcPr>
            <w:tcW w:w="1417" w:type="dxa"/>
          </w:tcPr>
          <w:p w:rsidR="0009552B" w:rsidRPr="009B0B5C" w:rsidRDefault="0009552B" w:rsidP="00340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,462,700</w:t>
            </w:r>
          </w:p>
        </w:tc>
        <w:tc>
          <w:tcPr>
            <w:tcW w:w="1483" w:type="dxa"/>
          </w:tcPr>
          <w:p w:rsidR="0009552B" w:rsidRDefault="0009552B" w:rsidP="00340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6398.49</w:t>
            </w:r>
          </w:p>
        </w:tc>
        <w:tc>
          <w:tcPr>
            <w:tcW w:w="1369" w:type="dxa"/>
          </w:tcPr>
          <w:p w:rsidR="0009552B" w:rsidRPr="009B0B5C" w:rsidRDefault="0009552B" w:rsidP="00340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46</w:t>
            </w:r>
          </w:p>
        </w:tc>
        <w:tc>
          <w:tcPr>
            <w:tcW w:w="1237" w:type="dxa"/>
          </w:tcPr>
          <w:p w:rsidR="0009552B" w:rsidRDefault="0009552B" w:rsidP="00340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81,009</w:t>
            </w:r>
          </w:p>
        </w:tc>
        <w:tc>
          <w:tcPr>
            <w:tcW w:w="1524" w:type="dxa"/>
          </w:tcPr>
          <w:p w:rsidR="0009552B" w:rsidRDefault="0009552B" w:rsidP="00340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43.39</w:t>
            </w:r>
          </w:p>
        </w:tc>
      </w:tr>
      <w:tr w:rsidR="0009552B" w:rsidTr="00095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</w:tcPr>
          <w:p w:rsidR="0009552B" w:rsidRPr="009B0B5C" w:rsidRDefault="0009552B" w:rsidP="00340A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522" w:type="dxa"/>
          </w:tcPr>
          <w:p w:rsidR="0009552B" w:rsidRPr="009B0B5C" w:rsidRDefault="0009552B" w:rsidP="0034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B0B5C">
              <w:rPr>
                <w:rFonts w:asciiTheme="majorBidi" w:hAnsiTheme="majorBidi" w:cstheme="majorBidi"/>
                <w:sz w:val="24"/>
                <w:szCs w:val="24"/>
              </w:rPr>
              <w:t>Qatar</w:t>
            </w:r>
          </w:p>
        </w:tc>
        <w:tc>
          <w:tcPr>
            <w:tcW w:w="1470" w:type="dxa"/>
          </w:tcPr>
          <w:p w:rsidR="0009552B" w:rsidRPr="009B0B5C" w:rsidRDefault="0009552B" w:rsidP="0034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,695</w:t>
            </w:r>
          </w:p>
        </w:tc>
        <w:tc>
          <w:tcPr>
            <w:tcW w:w="1417" w:type="dxa"/>
          </w:tcPr>
          <w:p w:rsidR="0009552B" w:rsidRPr="009B0B5C" w:rsidRDefault="0009552B" w:rsidP="0034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7,296</w:t>
            </w:r>
          </w:p>
        </w:tc>
        <w:tc>
          <w:tcPr>
            <w:tcW w:w="1483" w:type="dxa"/>
          </w:tcPr>
          <w:p w:rsidR="0009552B" w:rsidRDefault="0009552B" w:rsidP="0034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8050.46</w:t>
            </w:r>
          </w:p>
        </w:tc>
        <w:tc>
          <w:tcPr>
            <w:tcW w:w="1369" w:type="dxa"/>
          </w:tcPr>
          <w:p w:rsidR="0009552B" w:rsidRDefault="0009552B" w:rsidP="0034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8</w:t>
            </w:r>
          </w:p>
        </w:tc>
        <w:tc>
          <w:tcPr>
            <w:tcW w:w="1237" w:type="dxa"/>
          </w:tcPr>
          <w:p w:rsidR="0009552B" w:rsidRDefault="0009552B" w:rsidP="0034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614</w:t>
            </w:r>
          </w:p>
        </w:tc>
        <w:tc>
          <w:tcPr>
            <w:tcW w:w="1524" w:type="dxa"/>
          </w:tcPr>
          <w:p w:rsidR="0009552B" w:rsidRDefault="0009552B" w:rsidP="0034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98.74</w:t>
            </w:r>
          </w:p>
        </w:tc>
      </w:tr>
      <w:tr w:rsidR="0009552B" w:rsidTr="000955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</w:tcPr>
          <w:p w:rsidR="0009552B" w:rsidRPr="009B0B5C" w:rsidRDefault="0009552B" w:rsidP="00340A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B0B5C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522" w:type="dxa"/>
          </w:tcPr>
          <w:p w:rsidR="0009552B" w:rsidRPr="009B0B5C" w:rsidRDefault="0009552B" w:rsidP="00340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B0B5C">
              <w:rPr>
                <w:rFonts w:asciiTheme="majorBidi" w:hAnsiTheme="majorBidi" w:cstheme="majorBidi"/>
                <w:sz w:val="24"/>
                <w:szCs w:val="24"/>
              </w:rPr>
              <w:t>Lebanon</w:t>
            </w:r>
          </w:p>
        </w:tc>
        <w:tc>
          <w:tcPr>
            <w:tcW w:w="1470" w:type="dxa"/>
          </w:tcPr>
          <w:p w:rsidR="0009552B" w:rsidRPr="009B0B5C" w:rsidRDefault="0009552B" w:rsidP="00340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,490</w:t>
            </w:r>
          </w:p>
        </w:tc>
        <w:tc>
          <w:tcPr>
            <w:tcW w:w="1417" w:type="dxa"/>
          </w:tcPr>
          <w:p w:rsidR="0009552B" w:rsidRPr="009B0B5C" w:rsidRDefault="0009552B" w:rsidP="00340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,132</w:t>
            </w:r>
          </w:p>
        </w:tc>
        <w:tc>
          <w:tcPr>
            <w:tcW w:w="1483" w:type="dxa"/>
          </w:tcPr>
          <w:p w:rsidR="0009552B" w:rsidRDefault="0009552B" w:rsidP="00340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213.48</w:t>
            </w:r>
          </w:p>
        </w:tc>
        <w:tc>
          <w:tcPr>
            <w:tcW w:w="1369" w:type="dxa"/>
          </w:tcPr>
          <w:p w:rsidR="0009552B" w:rsidRPr="009B0B5C" w:rsidRDefault="0009552B" w:rsidP="00340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 data</w:t>
            </w:r>
          </w:p>
        </w:tc>
        <w:tc>
          <w:tcPr>
            <w:tcW w:w="1237" w:type="dxa"/>
          </w:tcPr>
          <w:p w:rsidR="0009552B" w:rsidRDefault="0009552B" w:rsidP="00340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 data</w:t>
            </w:r>
          </w:p>
        </w:tc>
        <w:tc>
          <w:tcPr>
            <w:tcW w:w="1524" w:type="dxa"/>
          </w:tcPr>
          <w:p w:rsidR="0009552B" w:rsidRDefault="0009552B" w:rsidP="00340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 data</w:t>
            </w:r>
          </w:p>
        </w:tc>
      </w:tr>
      <w:tr w:rsidR="0009552B" w:rsidTr="00095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</w:tcPr>
          <w:p w:rsidR="0009552B" w:rsidRPr="009B0B5C" w:rsidRDefault="0009552B" w:rsidP="00340A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B0B5C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522" w:type="dxa"/>
          </w:tcPr>
          <w:p w:rsidR="0009552B" w:rsidRPr="009B0B5C" w:rsidRDefault="0009552B" w:rsidP="0034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B0B5C">
              <w:rPr>
                <w:rFonts w:asciiTheme="majorBidi" w:hAnsiTheme="majorBidi" w:cstheme="majorBidi"/>
                <w:sz w:val="24"/>
                <w:szCs w:val="24"/>
              </w:rPr>
              <w:t>Jordan</w:t>
            </w:r>
          </w:p>
        </w:tc>
        <w:tc>
          <w:tcPr>
            <w:tcW w:w="1470" w:type="dxa"/>
          </w:tcPr>
          <w:p w:rsidR="0009552B" w:rsidRPr="009B0B5C" w:rsidRDefault="0009552B" w:rsidP="0034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,286</w:t>
            </w:r>
          </w:p>
        </w:tc>
        <w:tc>
          <w:tcPr>
            <w:tcW w:w="1417" w:type="dxa"/>
          </w:tcPr>
          <w:p w:rsidR="0009552B" w:rsidRPr="009B0B5C" w:rsidRDefault="0009552B" w:rsidP="0034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7,451</w:t>
            </w:r>
          </w:p>
        </w:tc>
        <w:tc>
          <w:tcPr>
            <w:tcW w:w="1483" w:type="dxa"/>
          </w:tcPr>
          <w:p w:rsidR="0009552B" w:rsidRDefault="0009552B" w:rsidP="0034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204.41</w:t>
            </w:r>
          </w:p>
        </w:tc>
        <w:tc>
          <w:tcPr>
            <w:tcW w:w="1369" w:type="dxa"/>
          </w:tcPr>
          <w:p w:rsidR="0009552B" w:rsidRPr="009B0B5C" w:rsidRDefault="0009552B" w:rsidP="0034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  <w:tc>
          <w:tcPr>
            <w:tcW w:w="1237" w:type="dxa"/>
          </w:tcPr>
          <w:p w:rsidR="0009552B" w:rsidRDefault="0009552B" w:rsidP="0034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2</w:t>
            </w:r>
          </w:p>
        </w:tc>
        <w:tc>
          <w:tcPr>
            <w:tcW w:w="1524" w:type="dxa"/>
          </w:tcPr>
          <w:p w:rsidR="0009552B" w:rsidRDefault="0009552B" w:rsidP="0034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.43</w:t>
            </w:r>
          </w:p>
        </w:tc>
      </w:tr>
      <w:tr w:rsidR="0009552B" w:rsidTr="000955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</w:tcPr>
          <w:p w:rsidR="0009552B" w:rsidRPr="009B0B5C" w:rsidRDefault="0009552B" w:rsidP="00340A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B0B5C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522" w:type="dxa"/>
          </w:tcPr>
          <w:p w:rsidR="0009552B" w:rsidRPr="009B0B5C" w:rsidRDefault="0009552B" w:rsidP="00340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B0B5C">
              <w:rPr>
                <w:rFonts w:asciiTheme="majorBidi" w:hAnsiTheme="majorBidi" w:cstheme="majorBidi"/>
                <w:sz w:val="24"/>
                <w:szCs w:val="24"/>
              </w:rPr>
              <w:t>Oman</w:t>
            </w:r>
          </w:p>
        </w:tc>
        <w:tc>
          <w:tcPr>
            <w:tcW w:w="1470" w:type="dxa"/>
          </w:tcPr>
          <w:p w:rsidR="0009552B" w:rsidRPr="009B0B5C" w:rsidRDefault="0009552B" w:rsidP="00340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,576</w:t>
            </w:r>
          </w:p>
        </w:tc>
        <w:tc>
          <w:tcPr>
            <w:tcW w:w="1417" w:type="dxa"/>
          </w:tcPr>
          <w:p w:rsidR="0009552B" w:rsidRPr="009B0B5C" w:rsidRDefault="0009552B" w:rsidP="00340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4,667</w:t>
            </w:r>
          </w:p>
        </w:tc>
        <w:tc>
          <w:tcPr>
            <w:tcW w:w="1483" w:type="dxa"/>
          </w:tcPr>
          <w:p w:rsidR="0009552B" w:rsidRDefault="0009552B" w:rsidP="00340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058.35</w:t>
            </w:r>
          </w:p>
        </w:tc>
        <w:tc>
          <w:tcPr>
            <w:tcW w:w="1369" w:type="dxa"/>
          </w:tcPr>
          <w:p w:rsidR="0009552B" w:rsidRPr="009B0B5C" w:rsidRDefault="0009552B" w:rsidP="00340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8</w:t>
            </w:r>
          </w:p>
        </w:tc>
        <w:tc>
          <w:tcPr>
            <w:tcW w:w="1237" w:type="dxa"/>
          </w:tcPr>
          <w:p w:rsidR="0009552B" w:rsidRDefault="0009552B" w:rsidP="00340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1</w:t>
            </w:r>
          </w:p>
        </w:tc>
        <w:tc>
          <w:tcPr>
            <w:tcW w:w="1524" w:type="dxa"/>
          </w:tcPr>
          <w:p w:rsidR="0009552B" w:rsidRDefault="0009552B" w:rsidP="00340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0.16</w:t>
            </w:r>
          </w:p>
        </w:tc>
      </w:tr>
      <w:tr w:rsidR="0009552B" w:rsidTr="00095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</w:tcPr>
          <w:p w:rsidR="0009552B" w:rsidRPr="009B0B5C" w:rsidRDefault="0009552B" w:rsidP="00340A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B0B5C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522" w:type="dxa"/>
          </w:tcPr>
          <w:p w:rsidR="0009552B" w:rsidRPr="009B0B5C" w:rsidRDefault="0009552B" w:rsidP="0034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B0B5C">
              <w:rPr>
                <w:rFonts w:asciiTheme="majorBidi" w:hAnsiTheme="majorBidi" w:cstheme="majorBidi"/>
                <w:sz w:val="24"/>
                <w:szCs w:val="24"/>
              </w:rPr>
              <w:t>Kuwait</w:t>
            </w:r>
          </w:p>
        </w:tc>
        <w:tc>
          <w:tcPr>
            <w:tcW w:w="1470" w:type="dxa"/>
          </w:tcPr>
          <w:p w:rsidR="0009552B" w:rsidRPr="009B0B5C" w:rsidRDefault="0009552B" w:rsidP="0034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,269</w:t>
            </w:r>
          </w:p>
        </w:tc>
        <w:tc>
          <w:tcPr>
            <w:tcW w:w="1417" w:type="dxa"/>
          </w:tcPr>
          <w:p w:rsidR="0009552B" w:rsidRPr="009B0B5C" w:rsidRDefault="0009552B" w:rsidP="0034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4,558</w:t>
            </w:r>
          </w:p>
        </w:tc>
        <w:tc>
          <w:tcPr>
            <w:tcW w:w="1483" w:type="dxa"/>
          </w:tcPr>
          <w:p w:rsidR="0009552B" w:rsidRDefault="0009552B" w:rsidP="0034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3232.14</w:t>
            </w:r>
          </w:p>
        </w:tc>
        <w:tc>
          <w:tcPr>
            <w:tcW w:w="1369" w:type="dxa"/>
          </w:tcPr>
          <w:p w:rsidR="0009552B" w:rsidRPr="009B0B5C" w:rsidRDefault="0009552B" w:rsidP="0034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8</w:t>
            </w:r>
          </w:p>
        </w:tc>
        <w:tc>
          <w:tcPr>
            <w:tcW w:w="1237" w:type="dxa"/>
          </w:tcPr>
          <w:p w:rsidR="0009552B" w:rsidRDefault="0009552B" w:rsidP="0034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8</w:t>
            </w:r>
          </w:p>
        </w:tc>
        <w:tc>
          <w:tcPr>
            <w:tcW w:w="1524" w:type="dxa"/>
          </w:tcPr>
          <w:p w:rsidR="0009552B" w:rsidRDefault="0009552B" w:rsidP="00340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4.59</w:t>
            </w:r>
          </w:p>
        </w:tc>
      </w:tr>
      <w:tr w:rsidR="0009552B" w:rsidTr="000955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</w:tcPr>
          <w:p w:rsidR="0009552B" w:rsidRPr="009B0B5C" w:rsidRDefault="0009552B" w:rsidP="00340A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B0B5C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522" w:type="dxa"/>
          </w:tcPr>
          <w:p w:rsidR="0009552B" w:rsidRPr="009B0B5C" w:rsidRDefault="0009552B" w:rsidP="00340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B0B5C">
              <w:rPr>
                <w:rFonts w:asciiTheme="majorBidi" w:hAnsiTheme="majorBidi" w:cstheme="majorBidi"/>
                <w:sz w:val="24"/>
                <w:szCs w:val="24"/>
              </w:rPr>
              <w:t>Tunisia</w:t>
            </w:r>
          </w:p>
        </w:tc>
        <w:tc>
          <w:tcPr>
            <w:tcW w:w="1470" w:type="dxa"/>
          </w:tcPr>
          <w:p w:rsidR="0009552B" w:rsidRPr="009B0B5C" w:rsidRDefault="0009552B" w:rsidP="00340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,356</w:t>
            </w:r>
          </w:p>
        </w:tc>
        <w:tc>
          <w:tcPr>
            <w:tcW w:w="1417" w:type="dxa"/>
          </w:tcPr>
          <w:p w:rsidR="0009552B" w:rsidRPr="009B0B5C" w:rsidRDefault="0009552B" w:rsidP="00340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6,665</w:t>
            </w:r>
          </w:p>
        </w:tc>
        <w:tc>
          <w:tcPr>
            <w:tcW w:w="1483" w:type="dxa"/>
          </w:tcPr>
          <w:p w:rsidR="0009552B" w:rsidRDefault="0009552B" w:rsidP="00340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776.71</w:t>
            </w:r>
          </w:p>
        </w:tc>
        <w:tc>
          <w:tcPr>
            <w:tcW w:w="1369" w:type="dxa"/>
          </w:tcPr>
          <w:p w:rsidR="0009552B" w:rsidRPr="009B0B5C" w:rsidRDefault="0009552B" w:rsidP="00340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5</w:t>
            </w:r>
          </w:p>
        </w:tc>
        <w:tc>
          <w:tcPr>
            <w:tcW w:w="1237" w:type="dxa"/>
          </w:tcPr>
          <w:p w:rsidR="0009552B" w:rsidRDefault="0009552B" w:rsidP="00340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50</w:t>
            </w:r>
          </w:p>
        </w:tc>
        <w:tc>
          <w:tcPr>
            <w:tcW w:w="1524" w:type="dxa"/>
          </w:tcPr>
          <w:p w:rsidR="0009552B" w:rsidRDefault="0009552B" w:rsidP="00340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.33</w:t>
            </w:r>
          </w:p>
        </w:tc>
      </w:tr>
    </w:tbl>
    <w:p w:rsidR="009406B1" w:rsidRPr="009406B1" w:rsidRDefault="009406B1">
      <w:pPr>
        <w:rPr>
          <w:rFonts w:asciiTheme="majorBidi" w:hAnsiTheme="majorBidi" w:cstheme="majorBidi"/>
          <w:b/>
          <w:bCs/>
          <w:sz w:val="32"/>
          <w:szCs w:val="32"/>
        </w:rPr>
      </w:pPr>
    </w:p>
    <w:sectPr w:rsidR="009406B1" w:rsidRPr="009406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6B1"/>
    <w:rsid w:val="0009552B"/>
    <w:rsid w:val="00177E95"/>
    <w:rsid w:val="009406B1"/>
    <w:rsid w:val="00CF5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6EB2F"/>
  <w15:chartTrackingRefBased/>
  <w15:docId w15:val="{2F58E4D1-C829-4995-8092-FC2C35E69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9406B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Mohammad Mohd Khier AlTarazi</dc:creator>
  <cp:keywords/>
  <dc:description/>
  <cp:lastModifiedBy>Alaa Mohammad Mohd Khier AlTarazi</cp:lastModifiedBy>
  <cp:revision>3</cp:revision>
  <dcterms:created xsi:type="dcterms:W3CDTF">2024-09-08T06:57:00Z</dcterms:created>
  <dcterms:modified xsi:type="dcterms:W3CDTF">2024-09-08T07:24:00Z</dcterms:modified>
</cp:coreProperties>
</file>